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44A2C" w14:textId="1D9F4C5B" w:rsidR="006B48DD" w:rsidRPr="00E55203" w:rsidRDefault="00E55203" w:rsidP="00E55203">
      <w:pPr>
        <w:jc w:val="center"/>
        <w:rPr>
          <w:rFonts w:ascii="Times New Roman" w:hAnsi="Times New Roman" w:cs="Times New Roman"/>
          <w:sz w:val="24"/>
          <w:szCs w:val="24"/>
        </w:rPr>
      </w:pPr>
      <w:r w:rsidRPr="00E55203">
        <w:rPr>
          <w:rFonts w:ascii="Times New Roman" w:hAnsi="Times New Roman" w:cs="Times New Roman"/>
          <w:sz w:val="24"/>
          <w:szCs w:val="24"/>
        </w:rPr>
        <w:t>Table</w:t>
      </w:r>
      <w:r w:rsidR="00422988">
        <w:rPr>
          <w:rFonts w:ascii="Times New Roman" w:hAnsi="Times New Roman" w:cs="Times New Roman"/>
          <w:sz w:val="24"/>
          <w:szCs w:val="24"/>
        </w:rPr>
        <w:t xml:space="preserve"> </w:t>
      </w:r>
      <w:r w:rsidR="00D93927">
        <w:rPr>
          <w:rFonts w:ascii="Times New Roman" w:hAnsi="Times New Roman" w:cs="Times New Roman"/>
          <w:sz w:val="24"/>
          <w:szCs w:val="24"/>
        </w:rPr>
        <w:t>S1</w:t>
      </w:r>
      <w:r w:rsidRPr="00E55203">
        <w:rPr>
          <w:rFonts w:ascii="Times New Roman" w:hAnsi="Times New Roman" w:cs="Times New Roman"/>
          <w:sz w:val="24"/>
          <w:szCs w:val="24"/>
        </w:rPr>
        <w:t xml:space="preserve">. </w:t>
      </w:r>
      <w:r w:rsidR="00C042A7">
        <w:rPr>
          <w:rFonts w:ascii="Times New Roman" w:hAnsi="Times New Roman" w:cs="Times New Roman"/>
          <w:sz w:val="24"/>
          <w:szCs w:val="24"/>
        </w:rPr>
        <w:t>Sponge-associated cul</w:t>
      </w:r>
      <w:r w:rsidR="00EF6282">
        <w:rPr>
          <w:rFonts w:ascii="Times New Roman" w:hAnsi="Times New Roman" w:cs="Times New Roman"/>
          <w:sz w:val="24"/>
          <w:szCs w:val="24"/>
        </w:rPr>
        <w:t>t</w:t>
      </w:r>
      <w:r w:rsidR="00C042A7">
        <w:rPr>
          <w:rFonts w:ascii="Times New Roman" w:hAnsi="Times New Roman" w:cs="Times New Roman"/>
          <w:sz w:val="24"/>
          <w:szCs w:val="24"/>
        </w:rPr>
        <w:t>ivable b</w:t>
      </w:r>
      <w:r w:rsidR="00525745">
        <w:rPr>
          <w:rFonts w:ascii="Times New Roman" w:hAnsi="Times New Roman" w:cs="Times New Roman"/>
          <w:sz w:val="24"/>
          <w:szCs w:val="24"/>
        </w:rPr>
        <w:t>acteria belonging to SC(</w:t>
      </w:r>
      <w:r w:rsidR="00C042A7">
        <w:rPr>
          <w:rFonts w:ascii="Times New Roman" w:hAnsi="Times New Roman" w:cs="Times New Roman"/>
          <w:sz w:val="24"/>
          <w:szCs w:val="24"/>
        </w:rPr>
        <w:t>C</w:t>
      </w:r>
      <w:r w:rsidR="00525745">
        <w:rPr>
          <w:rFonts w:ascii="Times New Roman" w:hAnsi="Times New Roman" w:cs="Times New Roman"/>
          <w:sz w:val="24"/>
          <w:szCs w:val="24"/>
        </w:rPr>
        <w:t>)</w:t>
      </w:r>
      <w:r w:rsidR="00C042A7">
        <w:rPr>
          <w:rFonts w:ascii="Times New Roman" w:hAnsi="Times New Roman" w:cs="Times New Roman"/>
          <w:sz w:val="24"/>
          <w:szCs w:val="24"/>
        </w:rPr>
        <w:t xml:space="preserve"> clust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1684"/>
        <w:gridCol w:w="2467"/>
        <w:gridCol w:w="3098"/>
      </w:tblGrid>
      <w:tr w:rsidR="00893D0F" w:rsidRPr="00E514D5" w14:paraId="0E197D7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E78D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ion</w:t>
            </w:r>
            <w:proofErr w:type="spellEnd"/>
            <w:r w:rsidRPr="00E514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E9784" w14:textId="617A7CDD" w:rsidR="00893D0F" w:rsidRPr="00E514D5" w:rsidRDefault="00525745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(</w:t>
            </w:r>
            <w:r w:rsidR="00893D0F" w:rsidRPr="00E514D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  <w:r w:rsidR="00893D0F" w:rsidRPr="00E514D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75A6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ylum/ class</w:t>
            </w:r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3E4C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us</w:t>
            </w:r>
          </w:p>
        </w:tc>
      </w:tr>
      <w:tr w:rsidR="00893D0F" w:rsidRPr="00E514D5" w14:paraId="4E1ACD6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F9B7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9890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D196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3413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A5E9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cardiopsis</w:t>
            </w:r>
            <w:proofErr w:type="spellEnd"/>
          </w:p>
        </w:tc>
      </w:tr>
      <w:tr w:rsidR="00893D0F" w:rsidRPr="00E514D5" w14:paraId="2E01EB80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72EC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9890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9746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2BE8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3FC3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cardiopsis</w:t>
            </w:r>
            <w:proofErr w:type="spellEnd"/>
          </w:p>
        </w:tc>
      </w:tr>
      <w:tr w:rsidR="00893D0F" w:rsidRPr="00E514D5" w14:paraId="0CB8295C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4492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9890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6DA6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5393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</w:t>
            </w:r>
            <w:bookmarkStart w:id="0" w:name="_GoBack"/>
            <w:bookmarkEnd w:id="0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1F69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cardiopsis</w:t>
            </w:r>
            <w:proofErr w:type="spellEnd"/>
          </w:p>
        </w:tc>
      </w:tr>
      <w:tr w:rsidR="00893D0F" w:rsidRPr="00E514D5" w14:paraId="0B816BE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7625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87325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4C57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7B3C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9B66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cardiopsis</w:t>
            </w:r>
            <w:proofErr w:type="spellEnd"/>
          </w:p>
        </w:tc>
      </w:tr>
      <w:tr w:rsidR="00893D0F" w:rsidRPr="00E514D5" w14:paraId="4564F6C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5BF8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55427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0AD5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7285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378D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cardiopsis</w:t>
            </w:r>
            <w:proofErr w:type="spellEnd"/>
          </w:p>
        </w:tc>
      </w:tr>
      <w:tr w:rsidR="00893D0F" w:rsidRPr="00E514D5" w14:paraId="5C4C6C7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BB9C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55427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416A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630C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A24E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cardiopsis</w:t>
            </w:r>
            <w:proofErr w:type="spellEnd"/>
          </w:p>
        </w:tc>
      </w:tr>
      <w:tr w:rsidR="00893D0F" w:rsidRPr="00E514D5" w14:paraId="759275E2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A836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49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FBC4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753C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6AF0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bacterium</w:t>
            </w:r>
            <w:proofErr w:type="spellEnd"/>
          </w:p>
        </w:tc>
      </w:tr>
      <w:tr w:rsidR="00893D0F" w:rsidRPr="00E514D5" w14:paraId="4C3306D7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14BE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45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9868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9D56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DE39C" w14:textId="508303D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01431C00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A4EA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45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75F3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D7E74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8F312" w14:textId="75D7E7C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3D5A7BFE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5CB0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42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A604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D350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76FC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bacterium</w:t>
            </w:r>
            <w:proofErr w:type="spellEnd"/>
          </w:p>
        </w:tc>
      </w:tr>
      <w:tr w:rsidR="00893D0F" w:rsidRPr="00E514D5" w14:paraId="1776512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3965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54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B63F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7DFB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D49A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bacterium</w:t>
            </w:r>
            <w:proofErr w:type="spellEnd"/>
          </w:p>
        </w:tc>
      </w:tr>
      <w:tr w:rsidR="00893D0F" w:rsidRPr="00E514D5" w14:paraId="7A4EAAF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3C23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53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FC18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F4AC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58B9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bacterium</w:t>
            </w:r>
            <w:proofErr w:type="spellEnd"/>
          </w:p>
        </w:tc>
      </w:tr>
      <w:tr w:rsidR="00893D0F" w:rsidRPr="00E514D5" w14:paraId="2643223F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1D42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15394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55AF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0DFA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FC1B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bacterium</w:t>
            </w:r>
            <w:proofErr w:type="spellEnd"/>
          </w:p>
        </w:tc>
      </w:tr>
      <w:tr w:rsidR="00893D0F" w:rsidRPr="00E514D5" w14:paraId="78BC202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58A7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60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F328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2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16F2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31C45" w14:textId="11A59E9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5B10100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AA51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56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CD00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2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67B5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73CD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etbulibacter</w:t>
            </w:r>
            <w:proofErr w:type="spellEnd"/>
          </w:p>
        </w:tc>
      </w:tr>
      <w:tr w:rsidR="00893D0F" w:rsidRPr="00E514D5" w14:paraId="4665AE5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45BA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42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DC1F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2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7949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D7AD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etbulibacter</w:t>
            </w:r>
            <w:proofErr w:type="spellEnd"/>
          </w:p>
        </w:tc>
      </w:tr>
      <w:tr w:rsidR="00893D0F" w:rsidRPr="00E514D5" w14:paraId="471B8B2E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E4A8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9072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DC76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2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69FC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BFFA3" w14:textId="4AB6EA0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1C0E513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72B5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8234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69B5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2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1762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E7615" w14:textId="202307A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2D024F16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F02F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18052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2E42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2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86FC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538E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quimarina</w:t>
            </w:r>
            <w:proofErr w:type="spellEnd"/>
          </w:p>
        </w:tc>
      </w:tr>
      <w:tr w:rsidR="00893D0F" w:rsidRPr="00E514D5" w14:paraId="1DD7A5A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0CF7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34847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3E53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2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D58C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3B66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quimarina</w:t>
            </w:r>
            <w:proofErr w:type="spellEnd"/>
          </w:p>
        </w:tc>
      </w:tr>
      <w:tr w:rsidR="00893D0F" w:rsidRPr="00E514D5" w14:paraId="6877D32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AD54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8235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3F36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2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EB47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E8D4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quimarina</w:t>
            </w:r>
            <w:proofErr w:type="spellEnd"/>
          </w:p>
        </w:tc>
      </w:tr>
      <w:tr w:rsidR="00893D0F" w:rsidRPr="00E514D5" w14:paraId="13656D87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CE87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39254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01BB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5061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obacteria</w:t>
            </w:r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67CF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cillatoria</w:t>
            </w:r>
            <w:proofErr w:type="spellEnd"/>
          </w:p>
        </w:tc>
      </w:tr>
      <w:tr w:rsidR="00893D0F" w:rsidRPr="00E514D5" w14:paraId="7CC91C7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78D1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3705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B816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0C13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obacteria</w:t>
            </w:r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0F834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cillatoria</w:t>
            </w:r>
            <w:proofErr w:type="spellEnd"/>
          </w:p>
        </w:tc>
      </w:tr>
      <w:tr w:rsidR="00893D0F" w:rsidRPr="00E514D5" w14:paraId="3EFB165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6701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3705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771F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C908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obacteria</w:t>
            </w:r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1B66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cillatoria</w:t>
            </w:r>
            <w:proofErr w:type="spellEnd"/>
          </w:p>
        </w:tc>
      </w:tr>
      <w:tr w:rsidR="00893D0F" w:rsidRPr="00E514D5" w14:paraId="4F4A44B3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47A9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3705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EF5A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2CD8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obacteria</w:t>
            </w:r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28C6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cillatoria</w:t>
            </w:r>
            <w:proofErr w:type="spellEnd"/>
          </w:p>
        </w:tc>
      </w:tr>
      <w:tr w:rsidR="00893D0F" w:rsidRPr="00E514D5" w14:paraId="2EDF8196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A709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3706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E9B2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35E3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obacteria</w:t>
            </w:r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25A8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cillatoria</w:t>
            </w:r>
            <w:proofErr w:type="spellEnd"/>
          </w:p>
        </w:tc>
      </w:tr>
      <w:tr w:rsidR="00893D0F" w:rsidRPr="00E514D5" w14:paraId="30488CD0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B2CE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3706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6C32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AA21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obacteria</w:t>
            </w:r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81E4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cillatoria</w:t>
            </w:r>
            <w:proofErr w:type="spellEnd"/>
          </w:p>
        </w:tc>
      </w:tr>
      <w:tr w:rsidR="00893D0F" w:rsidRPr="00E514D5" w14:paraId="3E56181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EC32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3706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0B25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675E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obacteria</w:t>
            </w:r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688B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cillatoria</w:t>
            </w:r>
            <w:proofErr w:type="spellEnd"/>
          </w:p>
        </w:tc>
      </w:tr>
      <w:tr w:rsidR="00893D0F" w:rsidRPr="00E514D5" w14:paraId="0D5A022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6B34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3705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84F8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F083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obacteria</w:t>
            </w:r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B059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cillatoria</w:t>
            </w:r>
            <w:proofErr w:type="spellEnd"/>
          </w:p>
        </w:tc>
      </w:tr>
      <w:tr w:rsidR="00893D0F" w:rsidRPr="00E514D5" w14:paraId="409BCE69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1B96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3705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2B4C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F1D7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obacteria</w:t>
            </w:r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B891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cillatoria</w:t>
            </w:r>
            <w:proofErr w:type="spellEnd"/>
          </w:p>
        </w:tc>
      </w:tr>
      <w:tr w:rsidR="00893D0F" w:rsidRPr="00E514D5" w14:paraId="1CADAEE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A730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53705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BA81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B4374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obacteria</w:t>
            </w:r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7AA9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cillatoria</w:t>
            </w:r>
            <w:proofErr w:type="spellEnd"/>
          </w:p>
        </w:tc>
      </w:tr>
      <w:tr w:rsidR="00893D0F" w:rsidRPr="00E514D5" w14:paraId="4F602701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BC36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44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477C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3BE9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3BAF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</w:tr>
      <w:tr w:rsidR="00893D0F" w:rsidRPr="00E514D5" w14:paraId="6D81CE5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531C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43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4302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9431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F457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</w:tr>
      <w:tr w:rsidR="00893D0F" w:rsidRPr="00E514D5" w14:paraId="1AB1570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596F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38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DD7A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6EB8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7377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</w:tr>
      <w:tr w:rsidR="00893D0F" w:rsidRPr="00E514D5" w14:paraId="14FEDBD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50C7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50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B6E3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131E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3CAD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</w:tr>
      <w:tr w:rsidR="00893D0F" w:rsidRPr="00E514D5" w14:paraId="7D7C000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423E4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19923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1AD6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9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7395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08DE9" w14:textId="6405777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44E1D40C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A856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Q27411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BBCE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9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B65A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883A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</w:tr>
      <w:tr w:rsidR="00893D0F" w:rsidRPr="00E514D5" w14:paraId="5C107BD7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0B11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27411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6AC4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59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CE3D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E393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lsibacillus</w:t>
            </w:r>
            <w:proofErr w:type="spellEnd"/>
          </w:p>
        </w:tc>
      </w:tr>
      <w:tr w:rsidR="00893D0F" w:rsidRPr="00E514D5" w14:paraId="4E4C92E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BDE7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86208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262A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60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EADC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E803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</w:tr>
      <w:tr w:rsidR="00893D0F" w:rsidRPr="00E514D5" w14:paraId="19EA2A59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D7F9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41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58AF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60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20DC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6C35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</w:tr>
      <w:tr w:rsidR="00893D0F" w:rsidRPr="00E514D5" w14:paraId="55724FB7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764F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41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9EA6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60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2E0A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1B2C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lsibacillus</w:t>
            </w:r>
            <w:proofErr w:type="spellEnd"/>
          </w:p>
        </w:tc>
      </w:tr>
      <w:tr w:rsidR="00893D0F" w:rsidRPr="00E514D5" w14:paraId="4036A91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911D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7522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D862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60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11A8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29C8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</w:tr>
      <w:tr w:rsidR="00893D0F" w:rsidRPr="00E514D5" w14:paraId="4B5C98D7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2539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8887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CA49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60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2F03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5A8F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</w:tr>
      <w:tr w:rsidR="00893D0F" w:rsidRPr="00E514D5" w14:paraId="4D9E9990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0442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8888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4448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60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66C4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59DB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</w:tr>
      <w:tr w:rsidR="00893D0F" w:rsidRPr="00E514D5" w14:paraId="676BFBDE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6091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19923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6D6A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6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47ED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38362" w14:textId="756D30A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473F8B0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A707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50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A00B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6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9504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8B22A" w14:textId="5B72312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7B06073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4F8A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48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44DE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6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E518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B1040" w14:textId="715006A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1B05EE39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036E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397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6247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6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2A59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6F46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</w:tr>
      <w:tr w:rsidR="00893D0F" w:rsidRPr="00E514D5" w14:paraId="6E844DC2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0C55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68447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F832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62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671B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636F4" w14:textId="1CA7AB8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523488F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8005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22766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2D76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7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EB8F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C1761" w14:textId="21CED0A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43E141FC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6D72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4055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7C25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7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743A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BDC94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egeria</w:t>
            </w:r>
            <w:proofErr w:type="spellEnd"/>
          </w:p>
        </w:tc>
      </w:tr>
      <w:tr w:rsidR="00893D0F" w:rsidRPr="00E514D5" w14:paraId="2CCAE80C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D2E0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4055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B6EF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7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D3BA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60614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egeria</w:t>
            </w:r>
            <w:proofErr w:type="spellEnd"/>
          </w:p>
        </w:tc>
      </w:tr>
      <w:tr w:rsidR="00893D0F" w:rsidRPr="00E514D5" w14:paraId="0B3BEBD9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4D49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4054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BD86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7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AC35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3953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egeria</w:t>
            </w:r>
            <w:proofErr w:type="spellEnd"/>
          </w:p>
        </w:tc>
      </w:tr>
      <w:tr w:rsidR="00893D0F" w:rsidRPr="00E514D5" w14:paraId="0F53264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3985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64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8C19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6775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E4AF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1DBEB1C3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04CE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49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3355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1913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C993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4627ADA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6571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46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6D6C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9911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F02A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3DF4B79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E9C3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36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CBA8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DD71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170B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00AAB0E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4E71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8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31EA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B9B5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3856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4AD9430E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1DD8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7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D03D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985D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F8D6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1607BE36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E5C9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6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29A9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08FB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6D7B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2EA4B5A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8E7A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5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B907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1F1C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65E1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3FD318B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A187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5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A7C8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8307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834F4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768C8263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8210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4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7459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548A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0511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61771C60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302D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3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06A6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E3CF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5CA3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45A22289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87AD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3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DA6D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6F91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F103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0E9B1B5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3B2D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3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0D07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AA13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7FDC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2C812A5C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4C92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3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589E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8275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9953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23DEB92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2C5B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54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7E37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DE19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4086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65AC9EA0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1F59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53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8902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0101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7662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0163B3CE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E5444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68431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37D0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F9A6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44C9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7C3735C2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5A54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1933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34F0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C36A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9A6D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04563150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65B5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1930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A3EC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6C74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80C7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23A515D9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E8BD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87839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7F01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3016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A35E4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2DCE8E0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3F45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87839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22EA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5D16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04B5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5C693B33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B001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N87860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EC3D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B573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D792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0997EA4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0FB9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55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1284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1E8E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0D4F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57B535E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38DA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54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DC35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BB6A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9DFA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1018BE07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1E26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48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7F43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1D26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1982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09BECA93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ED3B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8885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D87D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069C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756C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0127B44F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E281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8884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5E20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C622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D926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3E5E8D5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CED2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8883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1C7D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C084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653B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565EC053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13BA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8883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A4D2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FE3E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7215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2F7A8587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50B5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8882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0E49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F5D5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C813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6D45DBE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1664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8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CC02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376C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05A0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7196BC22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2855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8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117B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7B68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213D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4FDDE29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C4B6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7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498C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63AF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1482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33103A56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A4F94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7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B89A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D926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764F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1F81D41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ABDE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7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4E7E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1EC6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6F093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4F5216AF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1E45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6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2F9F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B357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F08C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74E43DE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D1D2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5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52CE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76BEE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4928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0B8F0B9F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8465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4705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FA66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0018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6995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72C7D961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D88F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7524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B1F2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7DFD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2CA1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6A1D8171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B437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58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8155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817E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9DC9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75135F5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BB900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57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4EC8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29B0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17CC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3FCCB51E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D422F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54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0B3C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CD32C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E2A9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4568139E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D133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58287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72495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34EC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222A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472F2C36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5746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58285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EA13A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C0EC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0BB6B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234165B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FDF7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81827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BEB5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1054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390D6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2A324B42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794A4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81827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E20C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C844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A852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29B2370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DD999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1932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1AC62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EF15D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E3461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20F69FDE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63707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1931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9CA74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8A5D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F4A48" w14:textId="777777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716BA071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91F62" w14:textId="48F70C4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1931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5CDA4" w14:textId="489E078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EDAA8" w14:textId="7193D82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71CD9" w14:textId="4FD831A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01E796F9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F12BD" w14:textId="2C9785D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1931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EBF1D" w14:textId="4BF5F8C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6AF4E" w14:textId="36559DD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FE8E0" w14:textId="0D95401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0CF7575F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7A267" w14:textId="07DF8D2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1930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E3B3C" w14:textId="2637455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34357" w14:textId="316BB17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B3294" w14:textId="0B852EA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27746ECF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5520D" w14:textId="38CBC3C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1930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9A866" w14:textId="7C23A70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E0534" w14:textId="7ECC892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A85EB" w14:textId="07B7229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3EBA069F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D9F23" w14:textId="019CDB8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1929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EFD33" w14:textId="799E94B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44E31" w14:textId="53BD40E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87E45" w14:textId="1E6F90F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27326A7F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C8024" w14:textId="542C4DD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87848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CB639" w14:textId="42B445A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5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79E0B" w14:textId="18E0986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6F713" w14:textId="7B4413A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75D1824C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96B49" w14:textId="01808BA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290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5B712" w14:textId="3B7B659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D1F6E" w14:textId="07F5CB8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B9C66" w14:textId="7B8D74F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54BDD99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268C2" w14:textId="1252414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291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9C878" w14:textId="789E906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8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C9650" w14:textId="7616192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F320F" w14:textId="48CEE7D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</w:p>
        </w:tc>
      </w:tr>
      <w:tr w:rsidR="00893D0F" w:rsidRPr="00E514D5" w14:paraId="70FF342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DF6AD" w14:textId="0980CEB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59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D38D8" w14:textId="2D879A8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93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A82D1" w14:textId="463EEDA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98FA7" w14:textId="7730E32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ythrobacter</w:t>
            </w:r>
            <w:proofErr w:type="spellEnd"/>
          </w:p>
        </w:tc>
      </w:tr>
      <w:tr w:rsidR="00893D0F" w:rsidRPr="00E514D5" w14:paraId="0EC1DE11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ACB7B" w14:textId="3E70F2B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6775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D184E" w14:textId="0E1B32D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93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A5462" w14:textId="447A20F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40A98" w14:textId="1C4FB32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ythrobacter</w:t>
            </w:r>
            <w:proofErr w:type="spellEnd"/>
          </w:p>
        </w:tc>
      </w:tr>
      <w:tr w:rsidR="00893D0F" w:rsidRPr="00E514D5" w14:paraId="032D2AE0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76CE1" w14:textId="76D2770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84937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8F91C" w14:textId="032DA62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93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98D4C" w14:textId="094C301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E8C8D" w14:textId="4ADE8B6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ythrobacter</w:t>
            </w:r>
            <w:proofErr w:type="spellEnd"/>
          </w:p>
        </w:tc>
      </w:tr>
      <w:tr w:rsidR="00893D0F" w:rsidRPr="00E514D5" w14:paraId="48366911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C7DF7" w14:textId="6A6985C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M18051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92D8C" w14:textId="6D3DB32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9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50BE8" w14:textId="730FB2A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69807" w14:textId="7A9C72E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440552E9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53D65" w14:textId="1B4A85F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142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12143" w14:textId="15014B7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0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5CB74" w14:textId="6DB8D0B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AD8E2" w14:textId="662B2CE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stlia</w:t>
            </w:r>
            <w:proofErr w:type="spellEnd"/>
          </w:p>
        </w:tc>
      </w:tr>
      <w:tr w:rsidR="00893D0F" w:rsidRPr="00E514D5" w14:paraId="1EA6116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ED616" w14:textId="63F6E4B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6930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7F0B8" w14:textId="11B0950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0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A9DCF" w14:textId="3E51D38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4D54D" w14:textId="642CE5C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stlia</w:t>
            </w:r>
            <w:proofErr w:type="spellEnd"/>
          </w:p>
        </w:tc>
      </w:tr>
      <w:tr w:rsidR="00893D0F" w:rsidRPr="00E514D5" w14:paraId="15ABA29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A0FFC" w14:textId="7489D14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16723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41256" w14:textId="662F4B4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0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03446" w14:textId="3F6756E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242C3" w14:textId="7A7CD42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stlia</w:t>
            </w:r>
            <w:proofErr w:type="spellEnd"/>
          </w:p>
        </w:tc>
      </w:tr>
      <w:tr w:rsidR="00893D0F" w:rsidRPr="00E514D5" w14:paraId="4B51B84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AF5DC" w14:textId="1916FAE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48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705B7" w14:textId="21A3F62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12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2FCA5" w14:textId="2A26797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32481" w14:textId="210F123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didatus_Branchiomonas</w:t>
            </w:r>
            <w:proofErr w:type="spellEnd"/>
          </w:p>
        </w:tc>
      </w:tr>
      <w:tr w:rsidR="00893D0F" w:rsidRPr="00E514D5" w14:paraId="47ADC4B2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61BB1" w14:textId="705FC9B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54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10627" w14:textId="25CA3E4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12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5F07D" w14:textId="5AC4310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7E205" w14:textId="339A212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didatus_Branchiomonas</w:t>
            </w:r>
            <w:proofErr w:type="spellEnd"/>
          </w:p>
        </w:tc>
      </w:tr>
      <w:tr w:rsidR="00893D0F" w:rsidRPr="00E514D5" w14:paraId="43ADC6C6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84000" w14:textId="7CAF66E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54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C3E07" w14:textId="700AB47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12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4804F" w14:textId="65BABE5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B5AE0" w14:textId="482583A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didatus_Branchiomonas</w:t>
            </w:r>
            <w:proofErr w:type="spellEnd"/>
          </w:p>
        </w:tc>
      </w:tr>
      <w:tr w:rsidR="00893D0F" w:rsidRPr="00E514D5" w14:paraId="10B01021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FCBBD" w14:textId="4D6769C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53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7C73C" w14:textId="1351BC1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12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31DC4" w14:textId="41A91B5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9C14B" w14:textId="0F8B9F4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didatus_Branchiomonas</w:t>
            </w:r>
            <w:proofErr w:type="spellEnd"/>
          </w:p>
        </w:tc>
      </w:tr>
      <w:tr w:rsidR="00893D0F" w:rsidRPr="00E514D5" w14:paraId="719731C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73406" w14:textId="505D22F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53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37629" w14:textId="201333D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8F4A2" w14:textId="1BB7F42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DE0B7" w14:textId="56C1A74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64AF575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AEFBF" w14:textId="35B630B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52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C3095" w14:textId="2978D33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06E76" w14:textId="1B4B0DC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AADC2" w14:textId="295BE18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alteromonas</w:t>
            </w:r>
            <w:proofErr w:type="spellEnd"/>
          </w:p>
        </w:tc>
      </w:tr>
      <w:tr w:rsidR="00893D0F" w:rsidRPr="00E514D5" w14:paraId="6806437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F5376" w14:textId="5356976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37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184FE" w14:textId="3BFB113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80E24" w14:textId="29D0AA8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35D4F" w14:textId="3F36C89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4D48852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94867" w14:textId="7229F88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36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B7DFE" w14:textId="4F30ED9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D6CBC" w14:textId="2317DF3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1650E" w14:textId="65DB62F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alteromonas</w:t>
            </w:r>
            <w:proofErr w:type="spellEnd"/>
          </w:p>
        </w:tc>
      </w:tr>
      <w:tr w:rsidR="00893D0F" w:rsidRPr="00E514D5" w14:paraId="336EECFF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94C41" w14:textId="4186BD7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34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F28A9" w14:textId="69204FD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7CD70" w14:textId="17A4708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106B1" w14:textId="1A7DE16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alteromonas</w:t>
            </w:r>
            <w:proofErr w:type="spellEnd"/>
          </w:p>
        </w:tc>
      </w:tr>
      <w:tr w:rsidR="00893D0F" w:rsidRPr="00E514D5" w14:paraId="75BE49CC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F53DE" w14:textId="202206D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24144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11C6D" w14:textId="546CC64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C64F4" w14:textId="6BFECA9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9B8EF" w14:textId="28AFAD7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brio</w:t>
            </w:r>
          </w:p>
        </w:tc>
      </w:tr>
      <w:tr w:rsidR="00893D0F" w:rsidRPr="00E514D5" w14:paraId="2B625C4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04215" w14:textId="777BD0E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24144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40CCD" w14:textId="640B4E4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BE0E6" w14:textId="20C77BA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FBBE2" w14:textId="1FDE5D9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brio</w:t>
            </w:r>
          </w:p>
        </w:tc>
      </w:tr>
      <w:tr w:rsidR="00893D0F" w:rsidRPr="00E514D5" w14:paraId="029A478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45E0D" w14:textId="73B6E96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24143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8F915" w14:textId="4B24C25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864BC" w14:textId="5C40CE6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D4C6C" w14:textId="3D3C6D1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brio</w:t>
            </w:r>
          </w:p>
        </w:tc>
      </w:tr>
      <w:tr w:rsidR="00893D0F" w:rsidRPr="00E514D5" w14:paraId="13FEC877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1720F" w14:textId="305D313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24143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184A4" w14:textId="0236808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A3D39" w14:textId="7FED513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BB601" w14:textId="4E51C88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brio</w:t>
            </w:r>
          </w:p>
        </w:tc>
      </w:tr>
      <w:tr w:rsidR="00893D0F" w:rsidRPr="00E514D5" w14:paraId="0C493A8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33B04" w14:textId="7057F3C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24143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BC60B" w14:textId="79313C1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979AD" w14:textId="70DA395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DA7FB" w14:textId="7ED7488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brio</w:t>
            </w:r>
          </w:p>
        </w:tc>
      </w:tr>
      <w:tr w:rsidR="00893D0F" w:rsidRPr="00E514D5" w14:paraId="7469BF8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C0C46" w14:textId="17E5BB7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48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FC64D" w14:textId="6355B63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74EE5" w14:textId="6A3B809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A4F47" w14:textId="07C023C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brio</w:t>
            </w:r>
          </w:p>
        </w:tc>
      </w:tr>
      <w:tr w:rsidR="00893D0F" w:rsidRPr="00E514D5" w14:paraId="6B26022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4AD2D" w14:textId="2C2E05E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45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45B4E" w14:textId="7CA590D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FB5E1" w14:textId="76B24FB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12A6B" w14:textId="31A9D20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brio</w:t>
            </w:r>
          </w:p>
        </w:tc>
      </w:tr>
      <w:tr w:rsidR="00893D0F" w:rsidRPr="00E514D5" w14:paraId="36134407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BD94F" w14:textId="1C25881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42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C6DDD" w14:textId="66E312D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F79AC" w14:textId="3056308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B92C7" w14:textId="758F5E0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brio</w:t>
            </w:r>
          </w:p>
        </w:tc>
      </w:tr>
      <w:tr w:rsidR="00893D0F" w:rsidRPr="00E514D5" w14:paraId="21A7E35C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FE895" w14:textId="40C9F40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59634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A5B13" w14:textId="1EA44FF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48B31" w14:textId="209CAE3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CC5D8" w14:textId="35D54F8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brio</w:t>
            </w:r>
          </w:p>
        </w:tc>
      </w:tr>
      <w:tr w:rsidR="00893D0F" w:rsidRPr="00E514D5" w14:paraId="63E1BEB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2DB27" w14:textId="665E932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4057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E3817" w14:textId="553F1D3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AAACB" w14:textId="7151E5E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6D875" w14:textId="6DEED8D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herichia-</w:t>
            </w: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</w:p>
        </w:tc>
      </w:tr>
      <w:tr w:rsidR="00893D0F" w:rsidRPr="00E514D5" w14:paraId="0162D34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B7F7E" w14:textId="475074F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4056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6EA9A" w14:textId="74A3A1E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2EA04" w14:textId="4486605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86DA7" w14:textId="722A285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herichia-</w:t>
            </w: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</w:p>
        </w:tc>
      </w:tr>
      <w:tr w:rsidR="00893D0F" w:rsidRPr="00E514D5" w14:paraId="286914D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A1351" w14:textId="6250CB0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4055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3D7C0" w14:textId="5089A65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8CBF9" w14:textId="4BBFD09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5E687" w14:textId="6E2C543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6E41501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441A5" w14:textId="5AAB504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4053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6FCB4" w14:textId="7934D69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97436" w14:textId="7B1859C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C1EE6" w14:textId="7039371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herichia-</w:t>
            </w: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</w:p>
        </w:tc>
      </w:tr>
      <w:tr w:rsidR="00893D0F" w:rsidRPr="00E514D5" w14:paraId="09F41EA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1BB4C" w14:textId="7549917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04056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B0E79" w14:textId="225F3C8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2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73D2E" w14:textId="3AA2ECD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2E5E6" w14:textId="6D4D4C0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5C7137F0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975C6" w14:textId="7E7BE0D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1419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7E3A1" w14:textId="716E164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0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478E4" w14:textId="2758E6F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E6C1D" w14:textId="7455202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4E6FFAF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23076" w14:textId="38FB359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6856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A0B84" w14:textId="1843984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3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888F7" w14:textId="7434CA8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B468B" w14:textId="2849AF5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einheimera</w:t>
            </w:r>
            <w:proofErr w:type="spellEnd"/>
          </w:p>
        </w:tc>
      </w:tr>
      <w:tr w:rsidR="00893D0F" w:rsidRPr="00E514D5" w14:paraId="4D65D616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0CDFD" w14:textId="56D2EFE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45032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B5433" w14:textId="7549FF3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3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A1AF2" w14:textId="32D1488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87768" w14:textId="21D7876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einheimera</w:t>
            </w:r>
            <w:proofErr w:type="spellEnd"/>
          </w:p>
        </w:tc>
      </w:tr>
      <w:tr w:rsidR="00893D0F" w:rsidRPr="00E514D5" w14:paraId="37426F2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E867A" w14:textId="0AAE8D5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45031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9D601" w14:textId="65715DE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3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3BC7A" w14:textId="492D620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28589" w14:textId="6D1790D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einheimera</w:t>
            </w:r>
            <w:proofErr w:type="spellEnd"/>
          </w:p>
        </w:tc>
      </w:tr>
      <w:tr w:rsidR="00893D0F" w:rsidRPr="00E514D5" w14:paraId="18E6509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F651F" w14:textId="56AF5B2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55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7235E" w14:textId="2048788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47D1A" w14:textId="1745987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031E1" w14:textId="63F6952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D1-7_clade</w:t>
            </w:r>
          </w:p>
        </w:tc>
      </w:tr>
      <w:tr w:rsidR="00893D0F" w:rsidRPr="00E514D5" w14:paraId="7957B7D0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8B4B6" w14:textId="3533940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46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98D65" w14:textId="16C2DF4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24F62" w14:textId="4CFCA7F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C2775" w14:textId="13C4B4A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D1-7_clade</w:t>
            </w:r>
          </w:p>
        </w:tc>
      </w:tr>
      <w:tr w:rsidR="00893D0F" w:rsidRPr="00E514D5" w14:paraId="47E5FB2F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65E90" w14:textId="5CE21DA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46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6C168" w14:textId="699878D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69FCC" w14:textId="1961B76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D6053" w14:textId="54C5298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D1-7_clade</w:t>
            </w:r>
          </w:p>
        </w:tc>
      </w:tr>
      <w:tr w:rsidR="00893D0F" w:rsidRPr="00E514D5" w14:paraId="0C5BBD49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FF72F" w14:textId="3679424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143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A7A39" w14:textId="64F096C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FC6BB" w14:textId="7CD61DB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7CE98" w14:textId="3D3F279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D1-7_clade</w:t>
            </w:r>
          </w:p>
        </w:tc>
      </w:tr>
      <w:tr w:rsidR="00893D0F" w:rsidRPr="00E514D5" w14:paraId="673645C7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00D8C" w14:textId="281FD19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144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4872E" w14:textId="67B84FB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9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2C8F3" w14:textId="24D712B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3F8EE" w14:textId="69F6049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dozoicomonas</w:t>
            </w:r>
            <w:proofErr w:type="spellEnd"/>
          </w:p>
        </w:tc>
      </w:tr>
      <w:tr w:rsidR="00893D0F" w:rsidRPr="00E514D5" w14:paraId="5B77B61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46820" w14:textId="1A91320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144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B5B09" w14:textId="4F37F2D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9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01FB8" w14:textId="306B9E2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D9934" w14:textId="2B9E668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dozoicomonas</w:t>
            </w:r>
            <w:proofErr w:type="spellEnd"/>
          </w:p>
        </w:tc>
      </w:tr>
      <w:tr w:rsidR="00893D0F" w:rsidRPr="00E514D5" w14:paraId="1C11834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50B68" w14:textId="66E6962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2087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3621C" w14:textId="371C5CE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39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79108" w14:textId="5625870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3B6FA" w14:textId="78B9E15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dozoicomonas</w:t>
            </w:r>
            <w:proofErr w:type="spellEnd"/>
          </w:p>
        </w:tc>
      </w:tr>
      <w:tr w:rsidR="00893D0F" w:rsidRPr="00E514D5" w14:paraId="49472E42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5703A" w14:textId="4AC686B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F48928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F18F7" w14:textId="3D2A4A0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4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DA8E6" w14:textId="1A66056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5726B" w14:textId="56EAB9C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</w:tr>
      <w:tr w:rsidR="00893D0F" w:rsidRPr="00E514D5" w14:paraId="7FD040DF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C9125" w14:textId="7355B02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8928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9138F" w14:textId="3953E63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4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003A0" w14:textId="62B2C2C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8178C" w14:textId="7EE782D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</w:tr>
      <w:tr w:rsidR="00893D0F" w:rsidRPr="00E514D5" w14:paraId="2A9FF6B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F422D" w14:textId="55C83D7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21562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A7F61" w14:textId="7DEA010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4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58D93" w14:textId="15362F6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4F202" w14:textId="5AC45AC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</w:tr>
      <w:tr w:rsidR="00893D0F" w:rsidRPr="00E514D5" w14:paraId="5F2A58BC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D1F78" w14:textId="769B0C2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21562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D06AD" w14:textId="352DDE3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4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5EAA5" w14:textId="3BB246F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7A6F0" w14:textId="415A001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</w:tr>
      <w:tr w:rsidR="00893D0F" w:rsidRPr="00E514D5" w14:paraId="58B11C0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A55C1" w14:textId="1D8D8E9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12826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8A946" w14:textId="5AA4F4D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4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2CC4E" w14:textId="0552248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49910" w14:textId="3B5097B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</w:tr>
      <w:tr w:rsidR="00893D0F" w:rsidRPr="00E514D5" w14:paraId="559B0D11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8E52A" w14:textId="38511DD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12825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C45EA" w14:textId="1AF1B03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4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2EAB0" w14:textId="45013CC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2431F" w14:textId="5B84F36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</w:tr>
      <w:tr w:rsidR="00893D0F" w:rsidRPr="00E514D5" w14:paraId="3A82985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0EF87" w14:textId="3F1AD2E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68443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1F047" w14:textId="031A334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4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B8C4A" w14:textId="1F2DDD3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1CB12" w14:textId="3D8C908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</w:tr>
      <w:tr w:rsidR="00893D0F" w:rsidRPr="00E514D5" w14:paraId="7692C3A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99823" w14:textId="7769661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1417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E51E6" w14:textId="217E5AA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49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8E6EE" w14:textId="0768412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01465" w14:textId="4597A35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enotrophomonas</w:t>
            </w:r>
            <w:proofErr w:type="spellEnd"/>
          </w:p>
        </w:tc>
      </w:tr>
      <w:tr w:rsidR="00893D0F" w:rsidRPr="00E514D5" w14:paraId="298B00F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7ED95" w14:textId="54B13F0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61542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23729" w14:textId="2ECCB37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149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AE50E" w14:textId="7E0D724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216AB" w14:textId="64E5374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enotrophomonas</w:t>
            </w:r>
            <w:proofErr w:type="spellEnd"/>
          </w:p>
        </w:tc>
      </w:tr>
      <w:tr w:rsidR="00893D0F" w:rsidRPr="00E514D5" w14:paraId="1F90FC27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D4D76" w14:textId="182631A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9472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16E4C" w14:textId="0C4B59B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6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14FEC" w14:textId="41BE767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3E361" w14:textId="4C8245C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60DC1CC3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D3652" w14:textId="77485C3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2987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9E97D" w14:textId="2E05F7E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F4A70" w14:textId="3605326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75F10" w14:textId="006BD4E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bibacter</w:t>
            </w:r>
            <w:proofErr w:type="spellEnd"/>
          </w:p>
        </w:tc>
      </w:tr>
      <w:tr w:rsidR="00893D0F" w:rsidRPr="00E514D5" w14:paraId="5823B0D3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F62FE" w14:textId="6C436D9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2986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59726" w14:textId="71CFF2A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43D5B" w14:textId="519CBE5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2C0DE" w14:textId="054003E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bibacter</w:t>
            </w:r>
            <w:proofErr w:type="spellEnd"/>
          </w:p>
        </w:tc>
      </w:tr>
      <w:tr w:rsidR="00893D0F" w:rsidRPr="00E514D5" w14:paraId="1A2882C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939A4" w14:textId="1F2E31B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2986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501C0" w14:textId="4A36D58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0ECEE" w14:textId="34AAB34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E398F" w14:textId="13AB66D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bibacter</w:t>
            </w:r>
            <w:proofErr w:type="spellEnd"/>
          </w:p>
        </w:tc>
      </w:tr>
      <w:tr w:rsidR="00893D0F" w:rsidRPr="00E514D5" w14:paraId="3007AC11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8EA90" w14:textId="3160CDE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2985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B69DC" w14:textId="69C927C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8E4B5" w14:textId="65081B5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AA7AE" w14:textId="030CCF5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bibacter</w:t>
            </w:r>
            <w:proofErr w:type="spellEnd"/>
          </w:p>
        </w:tc>
      </w:tr>
      <w:tr w:rsidR="00893D0F" w:rsidRPr="00E514D5" w14:paraId="21D826D3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97829" w14:textId="7C5621D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2985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38247" w14:textId="0F5D80B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9BF46" w14:textId="111EA75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BC655" w14:textId="6006B8C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bibacter</w:t>
            </w:r>
            <w:proofErr w:type="spellEnd"/>
          </w:p>
        </w:tc>
      </w:tr>
      <w:tr w:rsidR="00893D0F" w:rsidRPr="00E514D5" w14:paraId="4481C737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60C01" w14:textId="41C4631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2983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76A49" w14:textId="261B637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7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5703F" w14:textId="03C2D55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01926" w14:textId="647E7A8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bibacter</w:t>
            </w:r>
            <w:proofErr w:type="spellEnd"/>
          </w:p>
        </w:tc>
      </w:tr>
      <w:tr w:rsidR="00893D0F" w:rsidRPr="00E514D5" w14:paraId="7350FFC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6DB1B" w14:textId="05724E1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F44375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0940B" w14:textId="0D2B84E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1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C3FC9" w14:textId="5997627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80165" w14:textId="1FAA794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4_lineage</w:t>
            </w:r>
          </w:p>
        </w:tc>
      </w:tr>
      <w:tr w:rsidR="00893D0F" w:rsidRPr="00E514D5" w14:paraId="261A618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4F686" w14:textId="5D1BEE8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4646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23E5B" w14:textId="139A884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28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F146E" w14:textId="2A6A364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FA50A" w14:textId="2426C98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29D00C22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D8DC9" w14:textId="2D6E395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6998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50940" w14:textId="789B636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09CB0" w14:textId="7C4220B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7EDDE" w14:textId="0FEEF24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3C622969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BA495" w14:textId="1CDB6B6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143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5B2E8" w14:textId="28B4021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D52C3" w14:textId="1CC21F7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CCC91" w14:textId="5BDE3AF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290A9B9C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1662F" w14:textId="17006FF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143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9EF51" w14:textId="06D4045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ED2E2" w14:textId="0EB82F0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D2DDA" w14:textId="4AF06E0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ferrimonas</w:t>
            </w:r>
            <w:proofErr w:type="spellEnd"/>
          </w:p>
        </w:tc>
      </w:tr>
      <w:tr w:rsidR="00893D0F" w:rsidRPr="00E514D5" w14:paraId="0DB40C31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6A543" w14:textId="4F44608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4836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EEA9C" w14:textId="0D382C1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B3265" w14:textId="3F00D47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930B8" w14:textId="1DE385B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176AD44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338D8" w14:textId="785DF6F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16723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87A81" w14:textId="47D744E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07E02" w14:textId="287B4B8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ECFB9" w14:textId="1D0D4C5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39E8ED2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310EB" w14:textId="37DE5BF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18074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CDB11" w14:textId="687ADD0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CF0E4" w14:textId="4C7F697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2533E" w14:textId="4EFE762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316A716C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C89FC" w14:textId="5B8E0B8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7527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63BE0" w14:textId="735C5AC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3C41C" w14:textId="3914963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747CD" w14:textId="65D3556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5202BCC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1467F" w14:textId="4E10823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4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A5FB7" w14:textId="6A5F8D9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6A055" w14:textId="6EC769A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1C734" w14:textId="732D851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0465EFE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88997" w14:textId="55B1C5A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4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3429D" w14:textId="1FF7F20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F7C4B" w14:textId="060DD5E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01B71" w14:textId="5BD30DE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7EE3AE1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2A87B" w14:textId="7F9A5C0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4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64428" w14:textId="5FCA6BA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1ABB1" w14:textId="739125D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47420" w14:textId="22663F3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42A69C99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72B8B" w14:textId="0CD2775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4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E6E87" w14:textId="0138412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314A0" w14:textId="66296AF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B00F5" w14:textId="5DFA274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490542B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FA500" w14:textId="69DE251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4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9D9D3" w14:textId="0A4130A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651E9" w14:textId="01F36B7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144D2" w14:textId="726E083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74637DDF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8C921" w14:textId="27E0BD3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4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8CECE" w14:textId="73C79B5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28A2E" w14:textId="4B9FCAA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BDC48" w14:textId="4C2D2A6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2769005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51538" w14:textId="023F535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4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C041F" w14:textId="526BFD0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6FFFD" w14:textId="13D5DA2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767DF" w14:textId="0E1E929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45E0370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1A0E1" w14:textId="45ACB82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4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5C80E" w14:textId="0E208BA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8A5A3" w14:textId="1199577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75546" w14:textId="42BD17A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3545A13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7A384" w14:textId="4B46351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4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8C529" w14:textId="5F6E733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0974D" w14:textId="2B47CF7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943E9" w14:textId="3D9A1C6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3D0F" w:rsidRPr="00E514D5" w14:paraId="1CB255AE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6719E" w14:textId="008DB26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3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1AA90" w14:textId="5701EA1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9535F" w14:textId="7F7F4C6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01D21" w14:textId="51A3DA7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40C55D1B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6B5EC" w14:textId="6E919FC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3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DEE01" w14:textId="63ACC19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0A34F" w14:textId="758B54D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5ECC8" w14:textId="7D434CB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228AB8C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8044B" w14:textId="3EE04359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3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964E0" w14:textId="3C8493F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F9E9E" w14:textId="452DFE8B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50AE8" w14:textId="108AE5B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3846C788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FF1F6" w14:textId="0E61769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3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257EA" w14:textId="4C0F2B9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374E9" w14:textId="7D08043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904BB" w14:textId="3795987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77D9F50A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3F011" w14:textId="7F9A77B1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J37243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D9648" w14:textId="63EEB34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AF8B6" w14:textId="57601C2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42C91" w14:textId="1D2600C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3D0AEB89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4CCB8" w14:textId="66FAC9E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3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E987E" w14:textId="3E20624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CF7F6" w14:textId="7B683DC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15834" w14:textId="6917B7C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1463A790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8DAAC" w14:textId="4E1FEF1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37243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9BA7E" w14:textId="3A25276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474F3" w14:textId="3E650AD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76DCF" w14:textId="455D6F9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0B93EAE4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47045" w14:textId="44A6E3A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81816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3B97E" w14:textId="51793C3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FF9FA" w14:textId="3306DD3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5D88C" w14:textId="2960A64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15A53440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57681" w14:textId="7DD22AC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81816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00AC1" w14:textId="02BF0E1A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96A6D" w14:textId="768CA2C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4A90C" w14:textId="0C4DBA5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7E1D3C96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D68C6" w14:textId="42AA4D97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81817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9538B" w14:textId="1A6F608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6A648" w14:textId="3DD6667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5E722" w14:textId="6524E99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27307C25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467DD" w14:textId="0A17689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81821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13E30" w14:textId="3F1437D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B740E" w14:textId="05AEAB1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014E6" w14:textId="18E65A7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39446EFD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53E14" w14:textId="1162BD9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68441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B2FFA" w14:textId="140F65D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C51D3" w14:textId="2DC23D0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BFAD9" w14:textId="0FACD6B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33141277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A4826" w14:textId="24153C5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68440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E8B2E" w14:textId="5DB9B38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E5874" w14:textId="3828D93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40D77" w14:textId="122131E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56251E79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3D111" w14:textId="690EE47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68429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84CA6" w14:textId="7B609C1F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13D1E" w14:textId="4452561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2864E" w14:textId="25BE4BF6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422FC153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46E65" w14:textId="3D1855C2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2956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BD96F" w14:textId="699ECDB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, SC132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12867" w14:textId="0C45CD74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7D048" w14:textId="6CE79FEC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7D52C2BF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BF691" w14:textId="6B06068E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2956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EF9DB" w14:textId="61366873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, SC132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436F5" w14:textId="7F51EF2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CF3CD" w14:textId="055069D0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  <w:tr w:rsidR="00893D0F" w:rsidRPr="00E514D5" w14:paraId="383C681C" w14:textId="77777777" w:rsidTr="00893D0F">
        <w:trPr>
          <w:trHeight w:val="348"/>
        </w:trPr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38615" w14:textId="0072C20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2955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B896D" w14:textId="4D8A67CD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4D5">
              <w:rPr>
                <w:rFonts w:ascii="Times New Roman" w:eastAsia="Times New Roman" w:hAnsi="Times New Roman" w:cs="Times New Roman"/>
                <w:sz w:val="24"/>
                <w:szCs w:val="24"/>
              </w:rPr>
              <w:t>SCC31, SC132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40479" w14:textId="51BCF478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C62B0" w14:textId="58FB9275" w:rsidR="00893D0F" w:rsidRPr="00E514D5" w:rsidRDefault="00893D0F" w:rsidP="00900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514D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</w:tr>
    </w:tbl>
    <w:p w14:paraId="305FD520" w14:textId="77777777" w:rsidR="00E55203" w:rsidRDefault="00E55203"/>
    <w:sectPr w:rsidR="00E55203" w:rsidSect="00893D0F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476A10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pkema, Detmer">
    <w15:presenceInfo w15:providerId="None" w15:userId="Sipkema, Detm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3NDEwszAyMTM0MDJS0lEKTi0uzszPAykwrwUA/jhdfCwAAAA="/>
  </w:docVars>
  <w:rsids>
    <w:rsidRoot w:val="00E55203"/>
    <w:rsid w:val="002A3B45"/>
    <w:rsid w:val="00422988"/>
    <w:rsid w:val="00432B81"/>
    <w:rsid w:val="004C7649"/>
    <w:rsid w:val="004D10EA"/>
    <w:rsid w:val="00525745"/>
    <w:rsid w:val="006A23DB"/>
    <w:rsid w:val="006B48DD"/>
    <w:rsid w:val="007E36A8"/>
    <w:rsid w:val="00893D0F"/>
    <w:rsid w:val="009007E6"/>
    <w:rsid w:val="00C042A7"/>
    <w:rsid w:val="00C84AF1"/>
    <w:rsid w:val="00D93927"/>
    <w:rsid w:val="00E514D5"/>
    <w:rsid w:val="00E55203"/>
    <w:rsid w:val="00EF6282"/>
    <w:rsid w:val="00FC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462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07E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07E6"/>
    <w:rPr>
      <w:color w:val="800080"/>
      <w:u w:val="single"/>
    </w:rPr>
  </w:style>
  <w:style w:type="paragraph" w:customStyle="1" w:styleId="xl65">
    <w:name w:val="xl65"/>
    <w:basedOn w:val="Normal"/>
    <w:rsid w:val="009007E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9007E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9007E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9007E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9007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9007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9007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9007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9007E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9007E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9007E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4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9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9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9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9A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07E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07E6"/>
    <w:rPr>
      <w:color w:val="800080"/>
      <w:u w:val="single"/>
    </w:rPr>
  </w:style>
  <w:style w:type="paragraph" w:customStyle="1" w:styleId="xl65">
    <w:name w:val="xl65"/>
    <w:basedOn w:val="Normal"/>
    <w:rsid w:val="009007E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9007E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9007E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9007E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9007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9007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9007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9007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9007E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9007E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9007E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4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9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9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9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9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8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367</Words>
  <Characters>77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u Dat</dc:creator>
  <cp:lastModifiedBy>Ton That Huu Dat</cp:lastModifiedBy>
  <cp:revision>12</cp:revision>
  <dcterms:created xsi:type="dcterms:W3CDTF">2019-06-20T10:01:00Z</dcterms:created>
  <dcterms:modified xsi:type="dcterms:W3CDTF">2020-10-14T16:03:00Z</dcterms:modified>
</cp:coreProperties>
</file>